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90A50" w14:textId="6CC190E3" w:rsidR="00C4348B" w:rsidRDefault="004B701A" w:rsidP="00C4348B">
      <w:pPr>
        <w:rPr>
          <w:highlight w:val="white"/>
        </w:rPr>
      </w:pPr>
      <w:bookmarkStart w:id="0" w:name="_GoBack"/>
      <w:bookmarkEnd w:id="0"/>
      <w:r>
        <w:rPr>
          <w:b/>
          <w:highlight w:val="white"/>
        </w:rPr>
        <w:t>S3 Table</w:t>
      </w:r>
      <w:r w:rsidR="00C4348B">
        <w:rPr>
          <w:b/>
          <w:highlight w:val="white"/>
        </w:rPr>
        <w:t>.</w:t>
      </w:r>
      <w:r w:rsidR="00C4348B">
        <w:rPr>
          <w:highlight w:val="white"/>
        </w:rPr>
        <w:t xml:space="preserve"> Comparison of model performance of single-visit versus multi-visit models. “(Pretrained)” denote using weights of pretrained baseline model with modification to perform multi-visit inference. As CHOP data is cross-sectional, adapted pretrained single-visit models are not included since these models default to the single-visit model when predicting on single-visit patients. 95% bootstrapped confidence intervals are provided in brackets. Top models according to AUROC and AUPRC for each test set are indicated with bold typeface</w:t>
      </w:r>
    </w:p>
    <w:p w14:paraId="542D86FD" w14:textId="77777777" w:rsidR="00C4348B" w:rsidRDefault="00C4348B" w:rsidP="00C4348B">
      <w:pPr>
        <w:rPr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4348B" w14:paraId="1DA0132A" w14:textId="77777777" w:rsidTr="00F0469D"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6F46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Dataset</w:t>
            </w: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C8B1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Model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4F64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UROC (95% CI)</w:t>
            </w: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FD88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UPRC (95% CI)</w:t>
            </w:r>
          </w:p>
        </w:tc>
      </w:tr>
      <w:tr w:rsidR="00C4348B" w14:paraId="0FCC951C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BF40C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SickKids Random Test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9E3644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Baseline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4BA9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</w:t>
            </w:r>
          </w:p>
          <w:p w14:paraId="66C76F0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4, 97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FA30A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4</w:t>
            </w:r>
          </w:p>
          <w:p w14:paraId="18299F2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0, 87)</w:t>
            </w:r>
          </w:p>
        </w:tc>
      </w:tr>
      <w:tr w:rsidR="00C4348B" w14:paraId="242C9DE7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810E24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08530C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66B04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2</w:t>
            </w:r>
          </w:p>
          <w:p w14:paraId="4085611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3, 9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EBA71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5</w:t>
            </w:r>
          </w:p>
          <w:p w14:paraId="0677275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0, 87)</w:t>
            </w:r>
          </w:p>
        </w:tc>
      </w:tr>
      <w:tr w:rsidR="00C4348B" w14:paraId="6D577695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B27F55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BC69C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8F034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4</w:t>
            </w:r>
          </w:p>
          <w:p w14:paraId="1D7D5B8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8, 9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D8A9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6</w:t>
            </w:r>
          </w:p>
          <w:p w14:paraId="0729E58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2, 88)</w:t>
            </w:r>
          </w:p>
        </w:tc>
      </w:tr>
      <w:tr w:rsidR="00C4348B" w14:paraId="7976B6F5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D2CB6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92240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oral Smoothing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83CCD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2.26</w:t>
            </w:r>
          </w:p>
          <w:p w14:paraId="3355200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0, 9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BB806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6</w:t>
            </w:r>
          </w:p>
          <w:p w14:paraId="2B3A5FB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5, 88)</w:t>
            </w:r>
          </w:p>
        </w:tc>
      </w:tr>
      <w:tr w:rsidR="00C4348B" w14:paraId="3634C3F4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5E025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84D11F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57586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5</w:t>
            </w:r>
          </w:p>
          <w:p w14:paraId="2EE6F52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75, 92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6D60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9</w:t>
            </w:r>
          </w:p>
          <w:p w14:paraId="375E42C8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38, 75)</w:t>
            </w:r>
          </w:p>
        </w:tc>
      </w:tr>
      <w:tr w:rsidR="00C4348B" w14:paraId="40E52397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4E448E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A8B80D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A9BAF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 xml:space="preserve">95 </w:t>
            </w:r>
          </w:p>
          <w:p w14:paraId="6376735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90, 98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32BF3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79</w:t>
            </w:r>
          </w:p>
          <w:p w14:paraId="7FDF9F0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58, 90)</w:t>
            </w:r>
          </w:p>
        </w:tc>
      </w:tr>
      <w:tr w:rsidR="00C4348B" w14:paraId="524BD68A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93337E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2B483B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LST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EE90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4</w:t>
            </w:r>
          </w:p>
          <w:p w14:paraId="69BDC90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7, 9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D58FB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9</w:t>
            </w:r>
          </w:p>
          <w:p w14:paraId="0BF85E71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9, 90)</w:t>
            </w:r>
          </w:p>
        </w:tc>
      </w:tr>
      <w:tr w:rsidR="00C4348B" w14:paraId="33FC9A1A" w14:textId="77777777" w:rsidTr="00F0469D">
        <w:trPr>
          <w:trHeight w:val="420"/>
        </w:trPr>
        <w:tc>
          <w:tcPr>
            <w:tcW w:w="234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723C88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89036D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oral Smoothing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553428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4</w:t>
            </w:r>
          </w:p>
          <w:p w14:paraId="21BEA7E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71, 92)</w:t>
            </w: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3C9D7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8</w:t>
            </w:r>
          </w:p>
          <w:p w14:paraId="7272AA4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7, 82)</w:t>
            </w:r>
          </w:p>
        </w:tc>
      </w:tr>
      <w:tr w:rsidR="00C4348B" w14:paraId="3CA93F05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B0A598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SickKids Prospective Test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CDA35E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Baseline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011D6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6</w:t>
            </w:r>
          </w:p>
          <w:p w14:paraId="58D19A2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92, 98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130083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1</w:t>
            </w:r>
          </w:p>
          <w:p w14:paraId="00078C9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6, 85)</w:t>
            </w:r>
          </w:p>
        </w:tc>
      </w:tr>
      <w:tr w:rsidR="00C4348B" w14:paraId="41EF555B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E36534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AE60D3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C52578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7</w:t>
            </w:r>
          </w:p>
          <w:p w14:paraId="5F3B238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95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E5E4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3</w:t>
            </w:r>
          </w:p>
          <w:p w14:paraId="5A030BF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9, 87)</w:t>
            </w:r>
          </w:p>
        </w:tc>
      </w:tr>
      <w:tr w:rsidR="00C4348B" w14:paraId="4A4E336D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A4E3E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884D42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08A15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98</w:t>
            </w:r>
          </w:p>
          <w:p w14:paraId="572146B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95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2AD5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4</w:t>
            </w:r>
          </w:p>
          <w:p w14:paraId="25E12B7D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0, 88)</w:t>
            </w:r>
          </w:p>
        </w:tc>
      </w:tr>
      <w:tr w:rsidR="00C4348B" w14:paraId="3ACDC881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17AE58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84653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oral Smoothing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FECE9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2</w:t>
            </w:r>
          </w:p>
          <w:p w14:paraId="204975E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3, 9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3C744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1</w:t>
            </w:r>
          </w:p>
          <w:p w14:paraId="5345E0C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8, 84)</w:t>
            </w:r>
          </w:p>
        </w:tc>
      </w:tr>
      <w:tr w:rsidR="00C4348B" w14:paraId="1670D2E1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91C0E7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A20EB3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AA60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3</w:t>
            </w:r>
          </w:p>
          <w:p w14:paraId="7E5FE21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6, 9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2334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1</w:t>
            </w:r>
          </w:p>
          <w:p w14:paraId="1B25DBE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8, 84)</w:t>
            </w:r>
          </w:p>
        </w:tc>
      </w:tr>
      <w:tr w:rsidR="00C4348B" w14:paraId="08FA9BB9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56C58D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E57475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B19C3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7</w:t>
            </w:r>
          </w:p>
          <w:p w14:paraId="59C3157D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94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C53F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77</w:t>
            </w:r>
          </w:p>
          <w:p w14:paraId="55CF339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56, 89)</w:t>
            </w:r>
          </w:p>
        </w:tc>
      </w:tr>
      <w:tr w:rsidR="00C4348B" w14:paraId="58B9CA9C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4AB5A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E5671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LST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6F01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7</w:t>
            </w:r>
          </w:p>
          <w:p w14:paraId="751651D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94, 98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4D8B2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8</w:t>
            </w:r>
          </w:p>
          <w:p w14:paraId="5DDF407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7, 83)</w:t>
            </w:r>
          </w:p>
        </w:tc>
      </w:tr>
      <w:tr w:rsidR="00C4348B" w14:paraId="374B8094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E9C49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E7FA6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oral Smoothing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D3E90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6</w:t>
            </w:r>
          </w:p>
          <w:p w14:paraId="6FA0B18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92, 98)</w:t>
            </w: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C8448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4</w:t>
            </w:r>
          </w:p>
          <w:p w14:paraId="57FA4590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4, 87)</w:t>
            </w:r>
          </w:p>
        </w:tc>
      </w:tr>
      <w:tr w:rsidR="00C4348B" w14:paraId="2DEAE990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908162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Stanford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C081B7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Baseline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3D1FA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6</w:t>
            </w:r>
          </w:p>
          <w:p w14:paraId="37F3F8C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7, 98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9C8D9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8</w:t>
            </w:r>
          </w:p>
          <w:p w14:paraId="01F1A24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29, 91)</w:t>
            </w:r>
          </w:p>
        </w:tc>
      </w:tr>
      <w:tr w:rsidR="00C4348B" w14:paraId="1CB2FC05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F1182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F6AB0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4CC03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6</w:t>
            </w:r>
          </w:p>
          <w:p w14:paraId="78762B5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0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694EA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73</w:t>
            </w:r>
          </w:p>
          <w:p w14:paraId="2AFBE5F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36, 94)</w:t>
            </w:r>
          </w:p>
        </w:tc>
      </w:tr>
      <w:tr w:rsidR="00C4348B" w14:paraId="7F1606B1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B0EE1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F69705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0C670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8</w:t>
            </w:r>
          </w:p>
          <w:p w14:paraId="09D8FA3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5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4E4AD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0</w:t>
            </w:r>
          </w:p>
          <w:p w14:paraId="2AC5BDF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32, 92)</w:t>
            </w:r>
          </w:p>
        </w:tc>
      </w:tr>
      <w:tr w:rsidR="00C4348B" w14:paraId="6736C1C7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BC391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5A508A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oral Smoothing (Pretrained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D0A72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7</w:t>
            </w:r>
          </w:p>
          <w:p w14:paraId="1BAA82E1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5, 100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BAC41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4</w:t>
            </w:r>
          </w:p>
          <w:p w14:paraId="78BC347E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36, 95)</w:t>
            </w:r>
          </w:p>
        </w:tc>
      </w:tr>
      <w:tr w:rsidR="00C4348B" w14:paraId="4F2D7D60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B4E0CF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214628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D480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1</w:t>
            </w:r>
          </w:p>
          <w:p w14:paraId="2A10B95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4, 98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30A0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8</w:t>
            </w:r>
          </w:p>
          <w:p w14:paraId="2FC5B7E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20, 85)</w:t>
            </w:r>
          </w:p>
        </w:tc>
      </w:tr>
      <w:tr w:rsidR="00C4348B" w14:paraId="35979EFB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2F9EE6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F9AED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72083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5</w:t>
            </w:r>
          </w:p>
          <w:p w14:paraId="2946EDB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48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1AB70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1</w:t>
            </w:r>
          </w:p>
          <w:p w14:paraId="18EC201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32, 93)</w:t>
            </w:r>
          </w:p>
        </w:tc>
      </w:tr>
      <w:tr w:rsidR="00C4348B" w14:paraId="318024AB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BAE11C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5AA9C4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LST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2F9FB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91</w:t>
            </w:r>
          </w:p>
          <w:p w14:paraId="6B0E1AD2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71, 99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7DC1C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1</w:t>
            </w:r>
          </w:p>
          <w:p w14:paraId="6F33CE5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32, 93)</w:t>
            </w:r>
          </w:p>
        </w:tc>
      </w:tr>
      <w:tr w:rsidR="00C4348B" w14:paraId="78A62D34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0B832C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B3FAAB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emporal Smoothing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A410C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5</w:t>
            </w:r>
          </w:p>
          <w:p w14:paraId="1824143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51, 99)</w:t>
            </w:r>
          </w:p>
        </w:tc>
        <w:tc>
          <w:tcPr>
            <w:tcW w:w="2340" w:type="dxa"/>
            <w:tcBorders>
              <w:top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2814E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1</w:t>
            </w:r>
          </w:p>
          <w:p w14:paraId="0BB6A35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23, 88)</w:t>
            </w:r>
          </w:p>
        </w:tc>
      </w:tr>
      <w:tr w:rsidR="00C4348B" w14:paraId="2794C6B0" w14:textId="77777777" w:rsidTr="00F0469D">
        <w:trPr>
          <w:trHeight w:val="420"/>
        </w:trPr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11EDA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HOP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A94786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Baseline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29873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0</w:t>
            </w:r>
          </w:p>
          <w:p w14:paraId="24362BC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3, 95)</w:t>
            </w:r>
          </w:p>
        </w:tc>
        <w:tc>
          <w:tcPr>
            <w:tcW w:w="2340" w:type="dxa"/>
            <w:tcBorders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39DAAA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</w:t>
            </w:r>
          </w:p>
          <w:p w14:paraId="3F868B2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90, 98)</w:t>
            </w:r>
          </w:p>
        </w:tc>
      </w:tr>
      <w:tr w:rsidR="00C4348B" w14:paraId="66694EAF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9702EA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78E97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Averag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0630E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78</w:t>
            </w:r>
          </w:p>
          <w:p w14:paraId="0B8F56B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65, 87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EEF9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4</w:t>
            </w:r>
          </w:p>
          <w:p w14:paraId="133B5645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69, 92)</w:t>
            </w:r>
          </w:p>
        </w:tc>
      </w:tr>
      <w:tr w:rsidR="00C4348B" w14:paraId="34A914A7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FC8390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00C0C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Convolutional Pool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AEF04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91</w:t>
            </w:r>
          </w:p>
          <w:p w14:paraId="16E0514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82, 96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C0A0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5</w:t>
            </w:r>
          </w:p>
          <w:p w14:paraId="1B3AAA6F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8, 92)</w:t>
            </w:r>
          </w:p>
        </w:tc>
      </w:tr>
      <w:tr w:rsidR="00C4348B" w14:paraId="45150574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8A2A93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90366D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LST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4B21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1</w:t>
            </w:r>
          </w:p>
          <w:p w14:paraId="28B0E291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3, 96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F08FB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96</w:t>
            </w:r>
          </w:p>
          <w:p w14:paraId="3BC664C7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(92, 98)</w:t>
            </w:r>
          </w:p>
        </w:tc>
      </w:tr>
      <w:tr w:rsidR="00C4348B" w14:paraId="5758F3F0" w14:textId="77777777" w:rsidTr="00F0469D">
        <w:trPr>
          <w:trHeight w:val="420"/>
        </w:trPr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F00D7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01FCE" w14:textId="77777777" w:rsidR="00C4348B" w:rsidRDefault="00C4348B" w:rsidP="00F0469D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Temporal Smoothing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E10AA9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2</w:t>
            </w:r>
          </w:p>
          <w:p w14:paraId="1562D3BB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71, 90)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617AB6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1</w:t>
            </w:r>
          </w:p>
          <w:p w14:paraId="35AD606D" w14:textId="77777777" w:rsidR="00C4348B" w:rsidRDefault="00C4348B" w:rsidP="00F0469D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(80, 95)</w:t>
            </w:r>
          </w:p>
        </w:tc>
      </w:tr>
    </w:tbl>
    <w:p w14:paraId="6E6B31A2" w14:textId="77777777" w:rsidR="00885D80" w:rsidRDefault="00885D80"/>
    <w:sectPr w:rsidR="00885D80" w:rsidSect="00157F9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89362" w14:textId="77777777" w:rsidR="00512B2B" w:rsidRDefault="00512B2B">
      <w:pPr>
        <w:spacing w:line="240" w:lineRule="auto"/>
      </w:pPr>
      <w:r>
        <w:separator/>
      </w:r>
    </w:p>
  </w:endnote>
  <w:endnote w:type="continuationSeparator" w:id="0">
    <w:p w14:paraId="259AE8A3" w14:textId="77777777" w:rsidR="00512B2B" w:rsidRDefault="00512B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58DF0" w14:textId="77777777" w:rsidR="00463ADC" w:rsidRDefault="005C703B">
    <w:pPr>
      <w:jc w:val="right"/>
    </w:pPr>
    <w:r>
      <w:fldChar w:fldCharType="begin"/>
    </w:r>
    <w:r>
      <w:instrText>PAGE</w:instrText>
    </w:r>
    <w:r>
      <w:fldChar w:fldCharType="separate"/>
    </w:r>
    <w:r w:rsidR="00CD27F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1D4D1" w14:textId="77777777" w:rsidR="00512B2B" w:rsidRDefault="00512B2B">
      <w:pPr>
        <w:spacing w:line="240" w:lineRule="auto"/>
      </w:pPr>
      <w:r>
        <w:separator/>
      </w:r>
    </w:p>
  </w:footnote>
  <w:footnote w:type="continuationSeparator" w:id="0">
    <w:p w14:paraId="17AFE9C1" w14:textId="77777777" w:rsidR="00512B2B" w:rsidRDefault="00512B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D1536"/>
    <w:multiLevelType w:val="multilevel"/>
    <w:tmpl w:val="DA20B0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97309FF"/>
    <w:multiLevelType w:val="multilevel"/>
    <w:tmpl w:val="7188D1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65234077"/>
    <w:multiLevelType w:val="multilevel"/>
    <w:tmpl w:val="AD32C7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724C0AFA"/>
    <w:multiLevelType w:val="multilevel"/>
    <w:tmpl w:val="77F6A5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48B"/>
    <w:rsid w:val="000628FC"/>
    <w:rsid w:val="001D1AE3"/>
    <w:rsid w:val="00240B0F"/>
    <w:rsid w:val="002B4129"/>
    <w:rsid w:val="00463ADC"/>
    <w:rsid w:val="004B701A"/>
    <w:rsid w:val="004E544B"/>
    <w:rsid w:val="00512B2B"/>
    <w:rsid w:val="005A7EA7"/>
    <w:rsid w:val="005C703B"/>
    <w:rsid w:val="0075262B"/>
    <w:rsid w:val="00885D80"/>
    <w:rsid w:val="00A727B9"/>
    <w:rsid w:val="00C4348B"/>
    <w:rsid w:val="00CD27FD"/>
    <w:rsid w:val="00CE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AB36"/>
  <w15:chartTrackingRefBased/>
  <w15:docId w15:val="{74FB23AE-B471-EC47-A363-19511607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48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348B"/>
  </w:style>
  <w:style w:type="paragraph" w:styleId="Revision">
    <w:name w:val="Revision"/>
    <w:hidden/>
    <w:uiPriority w:val="99"/>
    <w:semiHidden/>
    <w:rsid w:val="0075262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70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01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70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01A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ee Khondker</dc:creator>
  <cp:keywords/>
  <dc:description/>
  <cp:lastModifiedBy>Oliver</cp:lastModifiedBy>
  <cp:revision>5</cp:revision>
  <dcterms:created xsi:type="dcterms:W3CDTF">2025-04-15T12:37:00Z</dcterms:created>
  <dcterms:modified xsi:type="dcterms:W3CDTF">2025-07-03T08:12:00Z</dcterms:modified>
</cp:coreProperties>
</file>